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660"/>
        <w:tblW w:w="79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9"/>
        <w:gridCol w:w="3607"/>
        <w:gridCol w:w="937"/>
        <w:gridCol w:w="1154"/>
      </w:tblGrid>
      <w:tr w:rsidR="00525865" w:rsidRPr="00525865" w14:paraId="6D6DC068" w14:textId="77777777" w:rsidTr="001C61E6">
        <w:trPr>
          <w:trHeight w:val="320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83A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bookmarkStart w:id="0" w:name="_GoBack"/>
            <w:bookmarkEnd w:id="0"/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ID</w:t>
            </w:r>
          </w:p>
        </w:tc>
        <w:tc>
          <w:tcPr>
            <w:tcW w:w="3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BC7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proofErr w:type="spellStart"/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Transcript_ID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370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log2FC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4BD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proofErr w:type="spellStart"/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Pvalue</w:t>
            </w:r>
            <w:proofErr w:type="spellEnd"/>
          </w:p>
        </w:tc>
      </w:tr>
      <w:tr w:rsidR="00525865" w:rsidRPr="00525865" w14:paraId="2C6A7576" w14:textId="77777777" w:rsidTr="001C61E6">
        <w:trPr>
          <w:trHeight w:val="320"/>
        </w:trPr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3F35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RPS4Y1</w:t>
            </w:r>
          </w:p>
        </w:tc>
        <w:tc>
          <w:tcPr>
            <w:tcW w:w="3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9D9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29824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3CD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7.664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F5C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0.000269</w:t>
            </w:r>
          </w:p>
        </w:tc>
      </w:tr>
      <w:tr w:rsidR="00525865" w:rsidRPr="00525865" w14:paraId="01930600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B29031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ADAC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F6941C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1477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40E669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6.62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783424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67E-60</w:t>
            </w:r>
          </w:p>
        </w:tc>
      </w:tr>
      <w:tr w:rsidR="00525865" w:rsidRPr="00525865" w14:paraId="4DB9C887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059DDE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PTGDS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2A1DD3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073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6AFD86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6.28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30E114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00E-41</w:t>
            </w:r>
          </w:p>
        </w:tc>
      </w:tr>
      <w:tr w:rsidR="00525865" w:rsidRPr="00525865" w14:paraId="01D6C4C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6B4EC6E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HSD3B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832417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0385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B059A0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5.32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0F3537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6.98E-31</w:t>
            </w:r>
          </w:p>
        </w:tc>
      </w:tr>
      <w:tr w:rsidR="00525865" w:rsidRPr="00525865" w14:paraId="72E20405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748662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KDM5D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F84C2A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1281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32CB6F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5.13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5741F50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5.81E-09</w:t>
            </w:r>
          </w:p>
        </w:tc>
      </w:tr>
      <w:tr w:rsidR="00525865" w:rsidRPr="00525865" w14:paraId="77A9E395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63C12A5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DH1B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482A65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9661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33379A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5.08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8CE915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8.87E-48</w:t>
            </w:r>
          </w:p>
        </w:tc>
      </w:tr>
      <w:tr w:rsidR="00525865" w:rsidRPr="00525865" w14:paraId="19988555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B8CC171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DDX3Y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71E5DEB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6704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A9D39E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8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CC3AB8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89E-07</w:t>
            </w:r>
          </w:p>
        </w:tc>
      </w:tr>
      <w:tr w:rsidR="00525865" w:rsidRPr="00525865" w14:paraId="65300C88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B3FCA3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YP11B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93CC27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088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AFD5B6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82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4A9124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5.32E-27</w:t>
            </w:r>
          </w:p>
        </w:tc>
      </w:tr>
      <w:tr w:rsidR="00525865" w:rsidRPr="00525865" w14:paraId="12CD701A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7F5DA135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DCN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5FE6C5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1146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C8FD3D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81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BFF2A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8.01E-37</w:t>
            </w:r>
          </w:p>
        </w:tc>
      </w:tr>
      <w:tr w:rsidR="00525865" w:rsidRPr="00525865" w14:paraId="411AE87B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6E52511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DGRV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66FDA94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419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552054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64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8C60E2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02E-39</w:t>
            </w:r>
          </w:p>
        </w:tc>
      </w:tr>
      <w:tr w:rsidR="00525865" w:rsidRPr="00525865" w14:paraId="5661CCA7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055947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REG3G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E2E8F8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4395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B43E04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52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60058F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7.05E-25</w:t>
            </w:r>
          </w:p>
        </w:tc>
      </w:tr>
      <w:tr w:rsidR="00525865" w:rsidRPr="00525865" w14:paraId="44309784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0F5031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AA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284CD8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7343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BCD2F5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50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9D577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5.15E-33</w:t>
            </w:r>
          </w:p>
        </w:tc>
      </w:tr>
      <w:tr w:rsidR="00525865" w:rsidRPr="00525865" w14:paraId="2BB5F19F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7317A6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DAPL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60314D8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333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E792AC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4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96A3D1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11E-32</w:t>
            </w:r>
          </w:p>
        </w:tc>
      </w:tr>
      <w:tr w:rsidR="00525865" w:rsidRPr="00525865" w14:paraId="7E26A679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7E0333E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TMBIM4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BEC232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8203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D0C719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39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16EAE6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14E-42</w:t>
            </w:r>
          </w:p>
        </w:tc>
      </w:tr>
      <w:tr w:rsidR="00525865" w:rsidRPr="00525865" w14:paraId="3CD9A746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BCD5B1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IF1AY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02CEB1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9869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642668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28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C643F3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75E-05</w:t>
            </w:r>
          </w:p>
        </w:tc>
      </w:tr>
      <w:tr w:rsidR="00525865" w:rsidRPr="00525865" w14:paraId="3EB4D89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4F30C2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KCNJ5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7B2651A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2045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17DF9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26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6EA89C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80E-30</w:t>
            </w:r>
          </w:p>
        </w:tc>
      </w:tr>
      <w:tr w:rsidR="00525865" w:rsidRPr="00525865" w14:paraId="04409748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AE6A46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KCNK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D3EB59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8248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9C8A94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22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132A0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15E-43</w:t>
            </w:r>
          </w:p>
        </w:tc>
      </w:tr>
      <w:tr w:rsidR="00525865" w:rsidRPr="00525865" w14:paraId="4E381D56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CF849D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L442127.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C36CA01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7837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CF0419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20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11CED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9.38E-23</w:t>
            </w:r>
          </w:p>
        </w:tc>
      </w:tr>
      <w:tr w:rsidR="00525865" w:rsidRPr="00525865" w14:paraId="72B9B507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9CA5E4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FBLN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38FDB8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7794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0E5AF0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16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679338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9.56E-39</w:t>
            </w:r>
          </w:p>
        </w:tc>
      </w:tr>
      <w:tr w:rsidR="00525865" w:rsidRPr="00525865" w14:paraId="72D4416E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962B8B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BLIM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B557071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9920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7C773B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10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AF3D6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55E-38</w:t>
            </w:r>
          </w:p>
        </w:tc>
      </w:tr>
      <w:tr w:rsidR="00525865" w:rsidRPr="00525865" w14:paraId="59AE289E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3DF1A1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LUM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0F7B07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932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939276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08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0A9B5B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6.52E-33</w:t>
            </w:r>
          </w:p>
        </w:tc>
      </w:tr>
      <w:tr w:rsidR="00525865" w:rsidRPr="00525865" w14:paraId="2DF709B0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959132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DH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93FE21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7055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2D20F1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05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F997A5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8.82E-34</w:t>
            </w:r>
          </w:p>
        </w:tc>
      </w:tr>
      <w:tr w:rsidR="00525865" w:rsidRPr="00525865" w14:paraId="00F4CFF3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793B739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INMT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78CF1D3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4164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CA1607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4.05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5FF5F3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4.90E-61</w:t>
            </w:r>
          </w:p>
        </w:tc>
      </w:tr>
      <w:tr w:rsidR="00525865" w:rsidRPr="00525865" w14:paraId="598A175B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ADA4045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LC40A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1E06A3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844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9587CE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98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2BD76F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07E-19</w:t>
            </w:r>
          </w:p>
        </w:tc>
      </w:tr>
      <w:tr w:rsidR="00525865" w:rsidRPr="00525865" w14:paraId="682FFB8E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1AEE34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IL1RL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D52509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1560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9E9BDD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92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24C1E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96E-51</w:t>
            </w:r>
          </w:p>
        </w:tc>
      </w:tr>
      <w:tr w:rsidR="00525865" w:rsidRPr="00525865" w14:paraId="2491B852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3D276B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LC37A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C21153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495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C36899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92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3490D5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03E-50</w:t>
            </w:r>
          </w:p>
        </w:tc>
      </w:tr>
      <w:tr w:rsidR="00525865" w:rsidRPr="00525865" w14:paraId="17A6E9FE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558E2F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100A9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E0882B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322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78B5D8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89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890D77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41E-33</w:t>
            </w:r>
          </w:p>
        </w:tc>
      </w:tr>
      <w:tr w:rsidR="00525865" w:rsidRPr="00525865" w14:paraId="11D7FFDB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796B6F1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YP11B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992B46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7914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C20B46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85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DB5C87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74E-20</w:t>
            </w:r>
          </w:p>
        </w:tc>
      </w:tr>
      <w:tr w:rsidR="00525865" w:rsidRPr="00525865" w14:paraId="51D99192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67F35C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USP9Y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793DBB4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1437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04652E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83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4E860E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9.65E-08</w:t>
            </w:r>
          </w:p>
        </w:tc>
      </w:tr>
      <w:tr w:rsidR="00525865" w:rsidRPr="00525865" w14:paraId="5C3C6412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2B2753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VPR1A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3479D6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614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D6DDA1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79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A53CF1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7.79E-40</w:t>
            </w:r>
          </w:p>
        </w:tc>
      </w:tr>
      <w:tr w:rsidR="00525865" w:rsidRPr="00525865" w14:paraId="7427D23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3D7E1A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DUOX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BF898B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785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B075E2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77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4B4B8F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06E-65</w:t>
            </w:r>
          </w:p>
        </w:tc>
      </w:tr>
      <w:tr w:rsidR="00525865" w:rsidRPr="00525865" w14:paraId="3BB012C5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6B93C1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lastRenderedPageBreak/>
              <w:t>KCNQ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7B42EE3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5391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1BA504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7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3A5D38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53E-51</w:t>
            </w:r>
          </w:p>
        </w:tc>
      </w:tr>
      <w:tr w:rsidR="00525865" w:rsidRPr="00525865" w14:paraId="1BCA7FEB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6CCCE2C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LC11A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B2617D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1828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F6D314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72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09388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28E-59</w:t>
            </w:r>
          </w:p>
        </w:tc>
      </w:tr>
      <w:tr w:rsidR="00525865" w:rsidRPr="00525865" w14:paraId="78CB1C77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29A0AE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NGPTL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AA1F48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1619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22F7F8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67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33BD0E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5.05E-31</w:t>
            </w:r>
          </w:p>
        </w:tc>
      </w:tr>
      <w:tr w:rsidR="00525865" w:rsidRPr="00525865" w14:paraId="0473194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30FF18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PHYHD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5B26C7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7528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8F8CF14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67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C2CF9A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09E-44</w:t>
            </w:r>
          </w:p>
        </w:tc>
      </w:tr>
      <w:tr w:rsidR="00525865" w:rsidRPr="00525865" w14:paraId="0E2580E4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E9E3BF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ULT1E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76F7E4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0919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B4B18F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65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B09B30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86E-55</w:t>
            </w:r>
          </w:p>
        </w:tc>
      </w:tr>
      <w:tr w:rsidR="00525865" w:rsidRPr="00525865" w14:paraId="08FE4035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FCE558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TEAP4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9B4572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2795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67FC8E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64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4B5B6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60E-48</w:t>
            </w:r>
          </w:p>
        </w:tc>
      </w:tr>
      <w:tr w:rsidR="00525865" w:rsidRPr="00525865" w14:paraId="7D87EBE0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CF1F75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MARCO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9A98B8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1916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85AC79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53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DA77D8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6.62E-29</w:t>
            </w:r>
          </w:p>
        </w:tc>
      </w:tr>
      <w:tr w:rsidR="00525865" w:rsidRPr="00525865" w14:paraId="36D9C24B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6270DAE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IGFBP6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E8B74F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777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712EA6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52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BB7D7A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29E-41</w:t>
            </w:r>
          </w:p>
        </w:tc>
      </w:tr>
      <w:tr w:rsidR="00525865" w:rsidRPr="00525865" w14:paraId="3D0FA325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AFF84C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PHYHIP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7965FE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849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EE8DF1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48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6C2DFC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48E-55</w:t>
            </w:r>
          </w:p>
        </w:tc>
      </w:tr>
      <w:tr w:rsidR="00525865" w:rsidRPr="00525865" w14:paraId="54B03E73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BF291B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NPM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3CCFA1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5880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9A216D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47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A525C6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97E-45</w:t>
            </w:r>
          </w:p>
        </w:tc>
      </w:tr>
      <w:tr w:rsidR="00525865" w:rsidRPr="00525865" w14:paraId="1567C4CD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858A9D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FAM65C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C78F57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4206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76EF92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47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7593C3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45E-47</w:t>
            </w:r>
          </w:p>
        </w:tc>
      </w:tr>
      <w:tr w:rsidR="00525865" w:rsidRPr="00525865" w14:paraId="0F33E328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8F5B68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ITIH4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567380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5595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3DD0AC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45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1F28061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12E-42</w:t>
            </w:r>
          </w:p>
        </w:tc>
      </w:tr>
      <w:tr w:rsidR="00525865" w:rsidRPr="00525865" w14:paraId="3F26216D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49E27C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RARRES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26A057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1884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8609B31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4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D2E956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78E-39</w:t>
            </w:r>
          </w:p>
        </w:tc>
      </w:tr>
      <w:tr w:rsidR="00525865" w:rsidRPr="00525865" w14:paraId="208AC30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4DD355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D163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554A6F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7757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B9659C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42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1FFE1E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49E-35</w:t>
            </w:r>
          </w:p>
        </w:tc>
      </w:tr>
      <w:tr w:rsidR="00525865" w:rsidRPr="00525865" w14:paraId="287B9417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669729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CL2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65CB191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707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D14C470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41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0C108C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01E-19</w:t>
            </w:r>
          </w:p>
        </w:tc>
      </w:tr>
      <w:tr w:rsidR="00525865" w:rsidRPr="00525865" w14:paraId="4148D8E2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7ECF43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RAB34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862F01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0911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6A0E4E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4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57AC0F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40E-25</w:t>
            </w:r>
          </w:p>
        </w:tc>
      </w:tr>
      <w:tr w:rsidR="00525865" w:rsidRPr="00525865" w14:paraId="28E1FFC3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2B52F3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PTH1R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BE04385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080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58AFB3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4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FD3514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76E-52</w:t>
            </w:r>
          </w:p>
        </w:tc>
      </w:tr>
      <w:tr w:rsidR="00525865" w:rsidRPr="00525865" w14:paraId="7D4D84AE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11DB60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KLHDC8A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6BDE053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287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F7BB9F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40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899548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8.81E-26</w:t>
            </w:r>
          </w:p>
        </w:tc>
      </w:tr>
      <w:tr w:rsidR="00525865" w:rsidRPr="00525865" w14:paraId="6D8C4100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1E7F0C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100A8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A0D264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4354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58395F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3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41DFD5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96E-31</w:t>
            </w:r>
          </w:p>
        </w:tc>
      </w:tr>
      <w:tr w:rsidR="00525865" w:rsidRPr="00525865" w14:paraId="4A3CE1D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8A693C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THBS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697F75E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780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9DC205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38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CD1DDF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4.43E-43</w:t>
            </w:r>
          </w:p>
        </w:tc>
      </w:tr>
      <w:tr w:rsidR="00525865" w:rsidRPr="00525865" w14:paraId="007BE7B4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CB1977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LRRC38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640C118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249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E08964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38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A7AB4E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99E-23</w:t>
            </w:r>
          </w:p>
        </w:tc>
      </w:tr>
      <w:tr w:rsidR="00525865" w:rsidRPr="00525865" w14:paraId="1C06F742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C74A4A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LMOD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1DE7B3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343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F2976F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36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4C671C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23E-33</w:t>
            </w:r>
          </w:p>
        </w:tc>
      </w:tr>
      <w:tr w:rsidR="00525865" w:rsidRPr="00525865" w14:paraId="76D6DC1E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2485DA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IGFBP5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D3DBA7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1546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427C49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35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4ACDE3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7.06E-46</w:t>
            </w:r>
          </w:p>
        </w:tc>
      </w:tr>
      <w:tr w:rsidR="00525865" w:rsidRPr="00525865" w14:paraId="50FFDA21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BC764C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LUC7L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B73210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6995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AC7F75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34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468BBF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23E-23</w:t>
            </w:r>
          </w:p>
        </w:tc>
      </w:tr>
      <w:tr w:rsidR="00525865" w:rsidRPr="00525865" w14:paraId="05635689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260174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RAPGEF4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B6AD3B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914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C48FF2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32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7716CA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53E-46</w:t>
            </w:r>
          </w:p>
        </w:tc>
      </w:tr>
      <w:tr w:rsidR="00525865" w:rsidRPr="00525865" w14:paraId="0A9D2641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EFB7AE5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OL4A3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0A674B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903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D85BE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31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34BB64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36E-52</w:t>
            </w:r>
          </w:p>
        </w:tc>
      </w:tr>
      <w:tr w:rsidR="00525865" w:rsidRPr="00525865" w14:paraId="4A819F48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9D1384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DAMTSL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7A68A9C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9785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C46892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9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90907E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02E-64</w:t>
            </w:r>
          </w:p>
        </w:tc>
      </w:tr>
      <w:tr w:rsidR="00525865" w:rsidRPr="00525865" w14:paraId="0125F22A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69C86FF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YB561A3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97D06C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214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C7A50F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6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B810EE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75E-30</w:t>
            </w:r>
          </w:p>
        </w:tc>
      </w:tr>
      <w:tr w:rsidR="00525865" w:rsidRPr="00525865" w14:paraId="3393EE85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7C7EFD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CL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C4959A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0869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5026B9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6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E6A6A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5.74E-36</w:t>
            </w:r>
          </w:p>
        </w:tc>
      </w:tr>
      <w:tr w:rsidR="00525865" w:rsidRPr="00525865" w14:paraId="08EB4942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D32315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MT1A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99BCC5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0536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FA26F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4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B61FB4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01E-19</w:t>
            </w:r>
          </w:p>
        </w:tc>
      </w:tr>
      <w:tr w:rsidR="00525865" w:rsidRPr="00525865" w14:paraId="7277B8C8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5662F0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MFAP4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7C273FB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648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C51CD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4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CF01C3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37E-20</w:t>
            </w:r>
          </w:p>
        </w:tc>
      </w:tr>
      <w:tr w:rsidR="00525865" w:rsidRPr="00525865" w14:paraId="3F70A977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75F8B715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MRAP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6194862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7026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9EB8B2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3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C46B3E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6.03E-26</w:t>
            </w:r>
          </w:p>
        </w:tc>
      </w:tr>
      <w:tr w:rsidR="00525865" w:rsidRPr="00525865" w14:paraId="59C596A5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6022208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lastRenderedPageBreak/>
              <w:t>NOV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845F2B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699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E7E42D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3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CD7B19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79E-16</w:t>
            </w:r>
          </w:p>
        </w:tc>
      </w:tr>
      <w:tr w:rsidR="00525865" w:rsidRPr="00525865" w14:paraId="07796863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C31242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MT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44437A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4502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817821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8E79630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19E-56</w:t>
            </w:r>
          </w:p>
        </w:tc>
      </w:tr>
      <w:tr w:rsidR="00525865" w:rsidRPr="00525865" w14:paraId="379573CF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7A6533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ZBED6CL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2D42A9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8870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073D8F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1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579FA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73E-36</w:t>
            </w:r>
          </w:p>
        </w:tc>
      </w:tr>
      <w:tr w:rsidR="00525865" w:rsidRPr="00525865" w14:paraId="432BC627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7B889C5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GPX3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2E3CFF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1144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8AEF0E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1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A5CBF8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96E-34</w:t>
            </w:r>
          </w:p>
        </w:tc>
      </w:tr>
      <w:tr w:rsidR="00525865" w:rsidRPr="00525865" w14:paraId="4163A73D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15D9D8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PRSS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7F7162A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7589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BE3020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ED2A07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21E-34</w:t>
            </w:r>
          </w:p>
        </w:tc>
      </w:tr>
      <w:tr w:rsidR="00525865" w:rsidRPr="00525865" w14:paraId="2E92E1C0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713A21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KLHL4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73EC29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0227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DBB2FE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20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12AB5F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95E-25</w:t>
            </w:r>
          </w:p>
        </w:tc>
      </w:tr>
      <w:tr w:rsidR="00525865" w:rsidRPr="00525865" w14:paraId="0F125DF1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3EB5E9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BHMT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7997B0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284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611E57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18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79D780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08E-38</w:t>
            </w:r>
          </w:p>
        </w:tc>
      </w:tr>
      <w:tr w:rsidR="00525865" w:rsidRPr="00525865" w14:paraId="39EFDA3F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EAA9F45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FCGR2C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2AD072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4468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2F89BB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17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67AA3E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02E-45</w:t>
            </w:r>
          </w:p>
        </w:tc>
      </w:tr>
      <w:tr w:rsidR="00525865" w:rsidRPr="00525865" w14:paraId="362BB785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194753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LCO2A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77624A2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7464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0C46FD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17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B03A70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6.29E-59</w:t>
            </w:r>
          </w:p>
        </w:tc>
      </w:tr>
      <w:tr w:rsidR="00525865" w:rsidRPr="00525865" w14:paraId="28648C1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62C4C7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TRIM54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C7D972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810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91D19B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16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C70A48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39E-36</w:t>
            </w:r>
          </w:p>
        </w:tc>
      </w:tr>
      <w:tr w:rsidR="00525865" w:rsidRPr="00525865" w14:paraId="40C9EA29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45FE97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GRB14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E8B2A4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1529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BE2CA2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15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6720F8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13E-27</w:t>
            </w:r>
          </w:p>
        </w:tc>
      </w:tr>
      <w:tr w:rsidR="00525865" w:rsidRPr="00525865" w14:paraId="0165932D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D28EB0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HRD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5CC637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9053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D10F831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15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F0E447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5.91E-49</w:t>
            </w:r>
          </w:p>
        </w:tc>
      </w:tr>
      <w:tr w:rsidR="00525865" w:rsidRPr="00525865" w14:paraId="34E22CD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0CBE82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RSPO3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9972DD1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4637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7C568A1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15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4BC570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19E-41</w:t>
            </w:r>
          </w:p>
        </w:tc>
      </w:tr>
      <w:tr w:rsidR="00525865" w:rsidRPr="00525865" w14:paraId="11D18A51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63DFBF3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F13A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9B7DC9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2449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D96D331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14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E30D11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07E-25</w:t>
            </w:r>
          </w:p>
        </w:tc>
      </w:tr>
      <w:tr w:rsidR="00525865" w:rsidRPr="00525865" w14:paraId="3CA1A0A9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EB3F2A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NPY1R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871F25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412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66A305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14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2CC8F4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85E-51</w:t>
            </w:r>
          </w:p>
        </w:tc>
      </w:tr>
      <w:tr w:rsidR="00525865" w:rsidRPr="00525865" w14:paraId="05B499E2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F9D55A1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LCO2B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71EAB9F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749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EDD0B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8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26DB48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82E-43</w:t>
            </w:r>
          </w:p>
        </w:tc>
      </w:tr>
      <w:tr w:rsidR="00525865" w:rsidRPr="00525865" w14:paraId="2627B428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7C8034F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CNN1A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D7CB49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1131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429863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80F832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52E-42</w:t>
            </w:r>
          </w:p>
        </w:tc>
      </w:tr>
      <w:tr w:rsidR="00525865" w:rsidRPr="00525865" w14:paraId="15EDC025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C372A7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PDGFRA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B64D91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485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6E93A9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6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C79C0F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41E-47</w:t>
            </w:r>
          </w:p>
        </w:tc>
      </w:tr>
      <w:tr w:rsidR="00525865" w:rsidRPr="00525865" w14:paraId="5C176BB7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5CF1064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PGA3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58A025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2985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A89BBA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6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0F1820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08E-37</w:t>
            </w:r>
          </w:p>
        </w:tc>
      </w:tr>
      <w:tr w:rsidR="00525865" w:rsidRPr="00525865" w14:paraId="58A39C03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98C256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RP11-162P23.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60836C5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5776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DFCE2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0F4566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34E-19</w:t>
            </w:r>
          </w:p>
        </w:tc>
      </w:tr>
      <w:tr w:rsidR="00525865" w:rsidRPr="00525865" w14:paraId="0B970A32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7A4FCD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RALYL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2F840D6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8467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803380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5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8A52CB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16E-31</w:t>
            </w:r>
          </w:p>
        </w:tc>
      </w:tr>
      <w:tr w:rsidR="00525865" w:rsidRPr="00525865" w14:paraId="58D8C51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C6EC87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LDH1A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10DBF86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509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7792AE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5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E70CF9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8.14E-18</w:t>
            </w:r>
          </w:p>
        </w:tc>
      </w:tr>
      <w:tr w:rsidR="00525865" w:rsidRPr="00525865" w14:paraId="5C03BB72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F0E9EE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DKN1C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EF22A8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2975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B56627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C0D79B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4.88E-22</w:t>
            </w:r>
          </w:p>
        </w:tc>
      </w:tr>
      <w:tr w:rsidR="00525865" w:rsidRPr="00525865" w14:paraId="315CB92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63AED6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PON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6DB1DB2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5967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B3198D2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4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8C0A3E8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9.44E-36</w:t>
            </w:r>
          </w:p>
        </w:tc>
      </w:tr>
      <w:tr w:rsidR="00525865" w:rsidRPr="00525865" w14:paraId="79E28A99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D38A82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UGCT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1987C0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7560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1D9C19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4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E3F95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30E-41</w:t>
            </w:r>
          </w:p>
        </w:tc>
      </w:tr>
      <w:tr w:rsidR="00525865" w:rsidRPr="00525865" w14:paraId="530CEA8F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2EC0EA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SPON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4FB45A2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6265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6AB225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4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E50F67E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13E-59</w:t>
            </w:r>
          </w:p>
        </w:tc>
      </w:tr>
      <w:tr w:rsidR="00525865" w:rsidRPr="00525865" w14:paraId="0A25D61C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18F3EE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MMP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F6DCEC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87245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2A3A45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AE40F2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49E-40</w:t>
            </w:r>
          </w:p>
        </w:tc>
      </w:tr>
      <w:tr w:rsidR="00525865" w:rsidRPr="00525865" w14:paraId="22947B60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6893B79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XCL1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5F6869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0756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D959F20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0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00673C7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8.99E-34</w:t>
            </w:r>
          </w:p>
        </w:tc>
      </w:tr>
      <w:tr w:rsidR="00525865" w:rsidRPr="00525865" w14:paraId="64644330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54DE2C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VSIG4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8028C8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5565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4D68191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0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435860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7.67E-26</w:t>
            </w:r>
          </w:p>
        </w:tc>
      </w:tr>
      <w:tr w:rsidR="00525865" w:rsidRPr="00525865" w14:paraId="539CDC3D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7572778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GIPC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3616ABD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796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B489AB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0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B645850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8.49E-31</w:t>
            </w:r>
          </w:p>
        </w:tc>
      </w:tr>
      <w:tr w:rsidR="00525865" w:rsidRPr="00525865" w14:paraId="13368194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3B9EEA5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CES4A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F050BA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7282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F9CEC1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-3.00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1A3A2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43E-57</w:t>
            </w:r>
          </w:p>
        </w:tc>
      </w:tr>
      <w:tr w:rsidR="00525865" w:rsidRPr="00525865" w14:paraId="60111C39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D15CB35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AC005943.6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8216BD3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27900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53240A3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03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3E695E4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7.30E-11</w:t>
            </w:r>
          </w:p>
        </w:tc>
      </w:tr>
      <w:tr w:rsidR="00525865" w:rsidRPr="00525865" w14:paraId="47CA7A1A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B74B31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lastRenderedPageBreak/>
              <w:t>ESM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170740EA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428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C52166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15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31DBC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07E-49</w:t>
            </w:r>
          </w:p>
        </w:tc>
      </w:tr>
      <w:tr w:rsidR="00525865" w:rsidRPr="00525865" w14:paraId="59AF4033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DBB127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HSPB8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CC0ED1F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5213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055A271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15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0459D4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5.32E-18</w:t>
            </w:r>
          </w:p>
        </w:tc>
      </w:tr>
      <w:tr w:rsidR="00525865" w:rsidRPr="00525865" w14:paraId="1858E4EE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333EC01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UBE2C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95C0AD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7506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B18EE2A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21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6759819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2.41E-31</w:t>
            </w:r>
          </w:p>
        </w:tc>
      </w:tr>
      <w:tr w:rsidR="00525865" w:rsidRPr="00525865" w14:paraId="1D542640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5533D0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BEX1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055902B9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33169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2CA2A21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46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0BF134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09E-10</w:t>
            </w:r>
          </w:p>
        </w:tc>
      </w:tr>
      <w:tr w:rsidR="00525865" w:rsidRPr="00525865" w14:paraId="11C66D3A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404C1E5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IGFBP3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334FF8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4667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33C4EB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52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BA48671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71E-49</w:t>
            </w:r>
          </w:p>
        </w:tc>
      </w:tr>
      <w:tr w:rsidR="00525865" w:rsidRPr="00525865" w14:paraId="48D7BF27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04590B30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BIRC7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670EDDFE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0119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06743E6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67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4A4943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4.85E-27</w:t>
            </w:r>
          </w:p>
        </w:tc>
      </w:tr>
      <w:tr w:rsidR="00525865" w:rsidRPr="00525865" w14:paraId="5C64A08F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7CD1097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MT3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31022708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08725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AA01DE5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3.74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A7B8AD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8.65E-18</w:t>
            </w:r>
          </w:p>
        </w:tc>
      </w:tr>
      <w:tr w:rsidR="00525865" w:rsidRPr="00525865" w14:paraId="68A8A69A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1B707461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NPTX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42D6C54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0623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DA1AA1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4.16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E07B49C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6.94E-31</w:t>
            </w:r>
          </w:p>
        </w:tc>
      </w:tr>
      <w:tr w:rsidR="00525865" w:rsidRPr="00525865" w14:paraId="210D222E" w14:textId="77777777" w:rsidTr="001C61E6">
        <w:trPr>
          <w:trHeight w:val="320"/>
        </w:trPr>
        <w:tc>
          <w:tcPr>
            <w:tcW w:w="2259" w:type="dxa"/>
            <w:shd w:val="clear" w:color="auto" w:fill="auto"/>
            <w:noWrap/>
            <w:vAlign w:val="bottom"/>
            <w:hideMark/>
          </w:tcPr>
          <w:p w14:paraId="290C4B4C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IGF2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7B164EB" w14:textId="77777777" w:rsidR="00525865" w:rsidRPr="00525865" w:rsidRDefault="00525865" w:rsidP="001C61E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ENSG0000016724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B79820F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6.82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F7F4880" w14:textId="77777777" w:rsidR="00525865" w:rsidRPr="00525865" w:rsidRDefault="00525865" w:rsidP="001C61E6">
            <w:pPr>
              <w:widowControl/>
              <w:jc w:val="righ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525865">
              <w:rPr>
                <w:rFonts w:ascii="Times" w:eastAsia="DengXian" w:hAnsi="Times" w:cs="Times New Roman"/>
                <w:color w:val="000000"/>
                <w:kern w:val="0"/>
              </w:rPr>
              <w:t>1.08E-41</w:t>
            </w:r>
          </w:p>
        </w:tc>
      </w:tr>
    </w:tbl>
    <w:p w14:paraId="0FE503B9" w14:textId="3ED1A84F" w:rsidR="001062A6" w:rsidRPr="00525865" w:rsidRDefault="00525865">
      <w:pPr>
        <w:rPr>
          <w:rFonts w:ascii="Times" w:hAnsi="Times"/>
          <w:color w:val="000000"/>
          <w:shd w:val="clear" w:color="auto" w:fill="FFFFFF"/>
        </w:rPr>
      </w:pPr>
      <w:r w:rsidRPr="001C61E6">
        <w:rPr>
          <w:rFonts w:ascii="Times" w:hAnsi="Times"/>
          <w:b/>
          <w:color w:val="000000"/>
          <w:shd w:val="clear" w:color="auto" w:fill="FFFFFF"/>
        </w:rPr>
        <w:t>Sup. Table 3</w:t>
      </w:r>
      <w:r w:rsidR="001C61E6">
        <w:rPr>
          <w:rFonts w:ascii="Times" w:hAnsi="Times"/>
          <w:b/>
          <w:color w:val="000000"/>
          <w:shd w:val="clear" w:color="auto" w:fill="FFFFFF"/>
        </w:rPr>
        <w:t>:</w:t>
      </w:r>
      <w:r w:rsidRPr="00525865">
        <w:rPr>
          <w:rFonts w:ascii="Times" w:hAnsi="Times"/>
          <w:color w:val="000000"/>
          <w:shd w:val="clear" w:color="auto" w:fill="FFFFFF"/>
        </w:rPr>
        <w:t xml:space="preserve"> 104</w:t>
      </w:r>
      <w:r w:rsidR="008E4F53" w:rsidRPr="008E4F53">
        <w:rPr>
          <w:rFonts w:ascii="Times" w:hAnsi="Times"/>
        </w:rPr>
        <w:t xml:space="preserve"> </w:t>
      </w:r>
      <w:r w:rsidR="008E4F53" w:rsidRPr="00525865">
        <w:rPr>
          <w:rFonts w:ascii="Times" w:hAnsi="Times"/>
        </w:rPr>
        <w:t>cancer specific</w:t>
      </w:r>
      <w:r w:rsidRPr="00525865">
        <w:rPr>
          <w:rFonts w:ascii="Times" w:hAnsi="Times"/>
          <w:color w:val="000000"/>
          <w:shd w:val="clear" w:color="auto" w:fill="FFFFFF"/>
        </w:rPr>
        <w:t xml:space="preserve"> </w:t>
      </w:r>
      <w:r w:rsidR="008E254B">
        <w:rPr>
          <w:rFonts w:ascii="Times" w:hAnsi="Times"/>
          <w:color w:val="000000"/>
          <w:shd w:val="clear" w:color="auto" w:fill="FFFFFF"/>
        </w:rPr>
        <w:t>mRNAs of ACC identified from GEPIA</w:t>
      </w:r>
      <w:r w:rsidR="001C61E6">
        <w:rPr>
          <w:rFonts w:ascii="Times" w:hAnsi="Times"/>
          <w:color w:val="000000"/>
          <w:shd w:val="clear" w:color="auto" w:fill="FFFFFF"/>
        </w:rPr>
        <w:t>.</w:t>
      </w:r>
    </w:p>
    <w:sectPr w:rsidR="001062A6" w:rsidRPr="00525865" w:rsidSect="00F130F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865"/>
    <w:rsid w:val="0001626A"/>
    <w:rsid w:val="00066E6C"/>
    <w:rsid w:val="00083555"/>
    <w:rsid w:val="000D30A5"/>
    <w:rsid w:val="001C61E6"/>
    <w:rsid w:val="001C7D60"/>
    <w:rsid w:val="00213CBB"/>
    <w:rsid w:val="002D03CA"/>
    <w:rsid w:val="003C2BDD"/>
    <w:rsid w:val="004961B8"/>
    <w:rsid w:val="00525865"/>
    <w:rsid w:val="00525D26"/>
    <w:rsid w:val="0053022E"/>
    <w:rsid w:val="0058246E"/>
    <w:rsid w:val="006C031F"/>
    <w:rsid w:val="006D3DA7"/>
    <w:rsid w:val="006D5C5A"/>
    <w:rsid w:val="00811DD5"/>
    <w:rsid w:val="00812938"/>
    <w:rsid w:val="00886B09"/>
    <w:rsid w:val="008E254B"/>
    <w:rsid w:val="008E4F53"/>
    <w:rsid w:val="009133B8"/>
    <w:rsid w:val="00931A51"/>
    <w:rsid w:val="00981F97"/>
    <w:rsid w:val="00A87110"/>
    <w:rsid w:val="00AA6961"/>
    <w:rsid w:val="00AF3234"/>
    <w:rsid w:val="00B324D0"/>
    <w:rsid w:val="00B331A6"/>
    <w:rsid w:val="00B47766"/>
    <w:rsid w:val="00BB45AF"/>
    <w:rsid w:val="00BF603A"/>
    <w:rsid w:val="00CA5A76"/>
    <w:rsid w:val="00CA622E"/>
    <w:rsid w:val="00CC4B2F"/>
    <w:rsid w:val="00CE3AB6"/>
    <w:rsid w:val="00D5421F"/>
    <w:rsid w:val="00D7013B"/>
    <w:rsid w:val="00DE1108"/>
    <w:rsid w:val="00DE5DE6"/>
    <w:rsid w:val="00E32425"/>
    <w:rsid w:val="00E34CA9"/>
    <w:rsid w:val="00EA3699"/>
    <w:rsid w:val="00EC1834"/>
    <w:rsid w:val="00ED353D"/>
    <w:rsid w:val="00F130FA"/>
    <w:rsid w:val="00F25850"/>
    <w:rsid w:val="00F362C2"/>
    <w:rsid w:val="00FE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CC3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25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7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liang</dc:creator>
  <cp:keywords/>
  <dc:description/>
  <cp:lastModifiedBy>Mollie McCormick</cp:lastModifiedBy>
  <cp:revision>2</cp:revision>
  <dcterms:created xsi:type="dcterms:W3CDTF">2019-05-01T14:25:00Z</dcterms:created>
  <dcterms:modified xsi:type="dcterms:W3CDTF">2019-05-01T14:25:00Z</dcterms:modified>
</cp:coreProperties>
</file>